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141F3FC" w:rsidR="000035D5" w:rsidRDefault="000035D5">
                            <w:r>
                              <w:t>Reported on page number:</w:t>
                            </w:r>
                            <w:r w:rsidR="00A2017A">
                              <w:t xml:space="preserve"> 14/15</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141F3FC" w:rsidR="000035D5" w:rsidRDefault="000035D5">
                      <w:r>
                        <w:t>Reported on page number:</w:t>
                      </w:r>
                      <w:r w:rsidR="00A2017A">
                        <w:t xml:space="preserve"> 14/15</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9C33BA2" w:rsidR="000035D5" w:rsidRDefault="000035D5" w:rsidP="000035D5">
                            <w:r>
                              <w:t>Reported on page number:</w:t>
                            </w:r>
                            <w:r w:rsidR="00A2017A">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9C33BA2" w:rsidR="000035D5" w:rsidRDefault="000035D5" w:rsidP="000035D5">
                      <w:r>
                        <w:t>Reported on page number:</w:t>
                      </w:r>
                      <w:r w:rsidR="00A2017A">
                        <w:t xml:space="preserve"> N/A</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E75715E">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3E36843" w:rsidR="000035D5" w:rsidRDefault="00A2017A"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3E36843" w:rsidR="000035D5" w:rsidRDefault="00A2017A"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33D7F1D">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B6B2086" w:rsidR="000035D5" w:rsidRDefault="00A2017A" w:rsidP="000035D5">
                            <w:r>
                              <w:t xml:space="preserve">Yes, participant information sheet, consent form, full questionnaire, and ethical approval have been deposited to the Cambridge data repository as linked in the Supplementary Inform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B6B2086" w:rsidR="000035D5" w:rsidRDefault="00A2017A" w:rsidP="000035D5">
                      <w:r>
                        <w:t xml:space="preserve">Yes, participant information sheet, consent form, full questionnaire, and ethical approval have been deposited to the Cambridge data repository as linked in the Supplementary Informa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BFA827A">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8A991F9" w:rsidR="000035D5" w:rsidRDefault="00A2017A" w:rsidP="000035D5">
                            <w:r>
                              <w:t xml:space="preserve">They did not provide </w:t>
                            </w:r>
                            <w:proofErr w:type="gramStart"/>
                            <w:r>
                              <w:t>input, but</w:t>
                            </w:r>
                            <w:proofErr w:type="gramEnd"/>
                            <w:r>
                              <w:t xml:space="preserve"> aims and </w:t>
                            </w:r>
                            <w:proofErr w:type="spellStart"/>
                            <w:r>
                              <w:t>methology</w:t>
                            </w:r>
                            <w:proofErr w:type="spellEnd"/>
                            <w:r>
                              <w:t xml:space="preserve"> were shared with them prior to signing of the consent form through the participate information sheet, and results were shared with them after the surveys (as outlined in the discussion page 4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28A991F9" w:rsidR="000035D5" w:rsidRDefault="00A2017A" w:rsidP="000035D5">
                      <w:r>
                        <w:t xml:space="preserve">They did not provide </w:t>
                      </w:r>
                      <w:proofErr w:type="gramStart"/>
                      <w:r>
                        <w:t>input, but</w:t>
                      </w:r>
                      <w:proofErr w:type="gramEnd"/>
                      <w:r>
                        <w:t xml:space="preserve"> aims and </w:t>
                      </w:r>
                      <w:proofErr w:type="spellStart"/>
                      <w:r>
                        <w:t>methology</w:t>
                      </w:r>
                      <w:proofErr w:type="spellEnd"/>
                      <w:r>
                        <w:t xml:space="preserve"> were shared with them prior to signing of the consent form through the participate information sheet, and results were shared with them after the surveys (as outlined in the discussion page 42.</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7E61100">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8FE6611" w:rsidR="000035D5" w:rsidRDefault="00A2017A" w:rsidP="000035D5">
                            <w:r>
                              <w:t xml:space="preserve">Documents and materials were developed through collaboration with local </w:t>
                            </w:r>
                            <w:proofErr w:type="gramStart"/>
                            <w:r>
                              <w:t>researchers, and</w:t>
                            </w:r>
                            <w:proofErr w:type="gramEnd"/>
                            <w:r>
                              <w:t xml:space="preserve"> translated by </w:t>
                            </w:r>
                            <w:r w:rsidR="003F4EE3">
                              <w:t xml:space="preserve">project </w:t>
                            </w:r>
                            <w:r>
                              <w:t xml:space="preserve">collaborators from the local areas. They were also distributed and conducted by these local researchers in the local languag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8FE6611" w:rsidR="000035D5" w:rsidRDefault="00A2017A" w:rsidP="000035D5">
                      <w:r>
                        <w:t xml:space="preserve">Documents and materials were developed through collaboration with local </w:t>
                      </w:r>
                      <w:proofErr w:type="gramStart"/>
                      <w:r>
                        <w:t>researchers, and</w:t>
                      </w:r>
                      <w:proofErr w:type="gramEnd"/>
                      <w:r>
                        <w:t xml:space="preserve"> translated by </w:t>
                      </w:r>
                      <w:r w:rsidR="003F4EE3">
                        <w:t xml:space="preserve">project </w:t>
                      </w:r>
                      <w:r>
                        <w:t xml:space="preserve">collaborators from the local areas. They were also distributed and conducted by these local researchers in the local languag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242A232">
                <wp:simplePos x="0" y="0"/>
                <wp:positionH relativeFrom="margin">
                  <wp:posOffset>5715</wp:posOffset>
                </wp:positionH>
                <wp:positionV relativeFrom="paragraph">
                  <wp:posOffset>-5641975</wp:posOffset>
                </wp:positionV>
                <wp:extent cx="6838950" cy="938530"/>
                <wp:effectExtent l="0" t="0" r="19050" b="1397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8530"/>
                        </a:xfrm>
                        <a:prstGeom prst="rect">
                          <a:avLst/>
                        </a:prstGeom>
                        <a:solidFill>
                          <a:srgbClr val="FFFFFF"/>
                        </a:solidFill>
                        <a:ln w="9525">
                          <a:solidFill>
                            <a:srgbClr val="193A65"/>
                          </a:solidFill>
                          <a:miter lim="800000"/>
                          <a:headEnd/>
                          <a:tailEnd/>
                        </a:ln>
                      </wps:spPr>
                      <wps:txbx>
                        <w:txbxContent>
                          <w:p w14:paraId="63B5C0C8" w14:textId="7C2B6C4B" w:rsidR="000035D5" w:rsidRDefault="00A2017A" w:rsidP="000035D5">
                            <w:r>
                              <w:t xml:space="preserve">Y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5pt;margin-top:-444.25pt;width:538.5pt;height:73.9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" strokecolor="#193a65">
                <v:textbox>
                  <w:txbxContent>
                    <w:p w14:paraId="63B5C0C8" w14:textId="7C2B6C4B" w:rsidR="000035D5" w:rsidRDefault="00A2017A" w:rsidP="000035D5">
                      <w:r>
                        <w:t xml:space="preserve">Ye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3EC57CA6" w14:textId="5B94AF05" w:rsidR="003F4EE3" w:rsidRDefault="003F4EE3"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720B3AD0" wp14:editId="61B90A14">
                <wp:simplePos x="0" y="0"/>
                <wp:positionH relativeFrom="margin">
                  <wp:posOffset>5715</wp:posOffset>
                </wp:positionH>
                <wp:positionV relativeFrom="paragraph">
                  <wp:posOffset>530225</wp:posOffset>
                </wp:positionV>
                <wp:extent cx="6838950" cy="938530"/>
                <wp:effectExtent l="0" t="0" r="19050" b="13970"/>
                <wp:wrapTopAndBottom/>
                <wp:docPr id="92004876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8530"/>
                        </a:xfrm>
                        <a:prstGeom prst="rect">
                          <a:avLst/>
                        </a:prstGeom>
                        <a:solidFill>
                          <a:srgbClr val="FFFFFF"/>
                        </a:solidFill>
                        <a:ln w="9525">
                          <a:solidFill>
                            <a:srgbClr val="193A65"/>
                          </a:solidFill>
                          <a:miter lim="800000"/>
                          <a:headEnd/>
                          <a:tailEnd/>
                        </a:ln>
                      </wps:spPr>
                      <wps:txbx>
                        <w:txbxContent>
                          <w:p w14:paraId="087274BA" w14:textId="12C48DC4" w:rsidR="003F4EE3" w:rsidRDefault="003F4EE3" w:rsidP="003F4EE3">
                            <w:r>
                              <w:t xml:space="preserve">Research findings have been shared with participants through both workshops and door-to-door visits (depending on the collaborating organization in the area) as detailed in the discussion. Additionally, further research is planned in the area, providing stakeholder with greater and more </w:t>
                            </w:r>
                            <w:proofErr w:type="spellStart"/>
                            <w:r>
                              <w:t>longterm</w:t>
                            </w:r>
                            <w:proofErr w:type="spellEnd"/>
                            <w:r>
                              <w:t xml:space="preserve"> opportunity to discuss project findings and their implications.  </w:t>
                            </w:r>
                          </w:p>
                          <w:p w14:paraId="57D2565E" w14:textId="4CDE5512" w:rsidR="003F4EE3" w:rsidRDefault="003F4EE3" w:rsidP="003F4EE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0B3AD0" id="_x0000_s1033" type="#_x0000_t202" style="position:absolute;margin-left:.45pt;margin-top:41.75pt;width:538.5pt;height:73.9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" strokecolor="#193a65">
                <v:textbox>
                  <w:txbxContent>
                    <w:p w14:paraId="087274BA" w14:textId="12C48DC4" w:rsidR="003F4EE3" w:rsidRDefault="003F4EE3" w:rsidP="003F4EE3">
                      <w:r>
                        <w:t xml:space="preserve">Research findings have been shared with participants through both workshops and door-to-door visits (depending on the collaborating organization in the area) as detailed in the discussion. Additionally, further research is planned in the area, providing stakeholder with greater and more </w:t>
                      </w:r>
                      <w:proofErr w:type="spellStart"/>
                      <w:r>
                        <w:t>longterm</w:t>
                      </w:r>
                      <w:proofErr w:type="spellEnd"/>
                      <w:r>
                        <w:t xml:space="preserve"> opportunity to discuss project findings and their implications.  </w:t>
                      </w:r>
                    </w:p>
                    <w:p w14:paraId="57D2565E" w14:textId="4CDE5512" w:rsidR="003F4EE3" w:rsidRDefault="003F4EE3" w:rsidP="003F4EE3"/>
                  </w:txbxContent>
                </v:textbox>
                <w10:wrap type="topAndBottom" anchorx="margin"/>
              </v:shape>
            </w:pict>
          </mc:Fallback>
        </mc:AlternateConten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39E22D9">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A7AD4B4" w:rsidR="000035D5" w:rsidRDefault="003F4EE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4"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A7AD4B4" w:rsidR="000035D5" w:rsidRDefault="003F4EE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8CDAD6B">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FFB2404" w:rsidR="000035D5" w:rsidRDefault="003F4EE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5"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FFB2404" w:rsidR="000035D5" w:rsidRDefault="003F4EE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A275B19">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D92BA2B" w:rsidR="000035D5" w:rsidRDefault="003F4EE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6"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D92BA2B" w:rsidR="000035D5" w:rsidRDefault="003F4EE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F3ECFB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404081B" w:rsidR="000035D5" w:rsidRDefault="003F4EE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7"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404081B" w:rsidR="000035D5" w:rsidRDefault="003F4EE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8203018">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C8F8A52" w:rsidR="000035D5" w:rsidRDefault="003F4EE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8"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3C8F8A52" w:rsidR="000035D5" w:rsidRDefault="003F4EE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F4EE3" w:rsidRPr="00F57A3B" w:rsidRDefault="003F4EE3">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F4EE3"/>
    <w:rsid w:val="004A7A57"/>
    <w:rsid w:val="004C71C4"/>
    <w:rsid w:val="00515BC0"/>
    <w:rsid w:val="00541C18"/>
    <w:rsid w:val="00580384"/>
    <w:rsid w:val="0069423E"/>
    <w:rsid w:val="006F5F45"/>
    <w:rsid w:val="00831ADE"/>
    <w:rsid w:val="00841F25"/>
    <w:rsid w:val="009364D9"/>
    <w:rsid w:val="00A2017A"/>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J. Reiss-Woolever</cp:lastModifiedBy>
  <cp:revision>2</cp:revision>
  <dcterms:created xsi:type="dcterms:W3CDTF">2024-03-22T20:14:00Z</dcterms:created>
  <dcterms:modified xsi:type="dcterms:W3CDTF">2024-03-22T20:14:00Z</dcterms:modified>
</cp:coreProperties>
</file>